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603" w:rsidRPr="000119CC" w:rsidRDefault="004A0603" w:rsidP="001F04C0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1 Table.</w:t>
      </w:r>
      <w:r w:rsidR="003D6B04">
        <w:rPr>
          <w:rFonts w:ascii="Times New Roman" w:hAnsi="Times New Roman" w:cs="Times New Roman"/>
          <w:sz w:val="24"/>
          <w:szCs w:val="20"/>
        </w:rPr>
        <w:t xml:space="preserve"> </w:t>
      </w:r>
      <w:r w:rsidR="003D6B04" w:rsidRPr="00F237D9">
        <w:rPr>
          <w:rFonts w:ascii="Times New Roman" w:hAnsi="Times New Roman" w:cs="Times New Roman"/>
          <w:b/>
          <w:sz w:val="24"/>
          <w:szCs w:val="20"/>
        </w:rPr>
        <w:t xml:space="preserve">Classification accuracy estimated for the U.S. Fish and Wildlife Service land cover layer used in this study </w:t>
      </w:r>
      <w:r w:rsidR="009A7CB5" w:rsidRPr="00F237D9">
        <w:rPr>
          <w:rFonts w:ascii="Times New Roman" w:hAnsi="Times New Roman" w:cs="Times New Roman"/>
          <w:b/>
          <w:sz w:val="24"/>
          <w:szCs w:val="20"/>
        </w:rPr>
        <w:t>for two study area</w:t>
      </w:r>
      <w:r w:rsidR="003D6B04" w:rsidRPr="00F237D9">
        <w:rPr>
          <w:rFonts w:ascii="Times New Roman" w:hAnsi="Times New Roman" w:cs="Times New Roman"/>
          <w:b/>
          <w:sz w:val="24"/>
          <w:szCs w:val="20"/>
        </w:rPr>
        <w:t>s established in Mountrail County, North Dakota.</w:t>
      </w:r>
      <w:r w:rsidR="003D6B04">
        <w:rPr>
          <w:rFonts w:ascii="Times New Roman" w:hAnsi="Times New Roman" w:cs="Times New Roman"/>
          <w:sz w:val="24"/>
          <w:szCs w:val="20"/>
        </w:rPr>
        <w:t xml:space="preserve"> Accuracy was calculated by randomly generating 200 reference points in each study area, proportional to the amount of each land cover type, and comparing them to high resolution image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0"/>
        <w:gridCol w:w="1577"/>
        <w:gridCol w:w="1500"/>
        <w:gridCol w:w="1371"/>
        <w:gridCol w:w="1474"/>
        <w:gridCol w:w="1133"/>
      </w:tblGrid>
      <w:tr w:rsidR="000119CC" w:rsidTr="000119CC">
        <w:trPr>
          <w:trHeight w:val="260"/>
        </w:trPr>
        <w:tc>
          <w:tcPr>
            <w:tcW w:w="83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19CC" w:rsidRPr="004A0603" w:rsidRDefault="000119CC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Belden</w:t>
            </w:r>
          </w:p>
        </w:tc>
      </w:tr>
      <w:tr w:rsidR="00E71842" w:rsidTr="000119CC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1842" w:rsidRPr="004A0603" w:rsidRDefault="00E71842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59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1842" w:rsidRPr="004A0603" w:rsidRDefault="00E71842" w:rsidP="00E718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Reference Dat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E71842" w:rsidRPr="004A0603" w:rsidRDefault="00E71842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4F1B30" w:rsidTr="004F1B30">
        <w:trPr>
          <w:trHeight w:val="27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Wa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Gras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r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re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otal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603">
              <w:rPr>
                <w:rFonts w:ascii="Times New Roman" w:hAnsi="Times New Roman" w:cs="Times New Roman"/>
                <w:sz w:val="24"/>
                <w:szCs w:val="20"/>
              </w:rPr>
              <w:t>Water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603">
              <w:rPr>
                <w:rFonts w:ascii="Times New Roman" w:hAnsi="Times New Roman" w:cs="Times New Roman"/>
                <w:sz w:val="24"/>
                <w:szCs w:val="20"/>
              </w:rPr>
              <w:t>Gras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8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rop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5</w:t>
            </w:r>
          </w:p>
        </w:tc>
      </w:tr>
      <w:tr w:rsidR="004F1B30" w:rsidTr="004F1B30">
        <w:trPr>
          <w:trHeight w:val="2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603">
              <w:rPr>
                <w:rFonts w:ascii="Times New Roman" w:hAnsi="Times New Roman" w:cs="Times New Roman"/>
                <w:sz w:val="24"/>
                <w:szCs w:val="20"/>
              </w:rPr>
              <w:t>Tre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603">
              <w:rPr>
                <w:rFonts w:ascii="Times New Roman" w:hAnsi="Times New Roman" w:cs="Times New Roman"/>
                <w:sz w:val="24"/>
                <w:szCs w:val="20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F1B30" w:rsidRPr="004A0603" w:rsidRDefault="004F1B30" w:rsidP="004A060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</w:tr>
      <w:tr w:rsidR="004F1B30" w:rsidTr="006B4C39">
        <w:trPr>
          <w:trHeight w:val="26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ota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2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2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00</w:t>
            </w:r>
          </w:p>
        </w:tc>
      </w:tr>
      <w:tr w:rsidR="004F1B30" w:rsidTr="006B4C39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B30" w:rsidRPr="004A0603" w:rsidRDefault="004F1B30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Accurac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8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8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7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F1B30" w:rsidRPr="004A0603" w:rsidRDefault="004F1B30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87</w:t>
            </w:r>
            <w:r w:rsidR="000119CC"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0119CC" w:rsidTr="000119CC">
        <w:trPr>
          <w:trHeight w:val="260"/>
        </w:trPr>
        <w:tc>
          <w:tcPr>
            <w:tcW w:w="831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0119CC" w:rsidRPr="004A0603" w:rsidRDefault="000119CC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Blaisdell</w:t>
            </w:r>
          </w:p>
        </w:tc>
      </w:tr>
      <w:tr w:rsidR="00E71842" w:rsidTr="000119CC">
        <w:trPr>
          <w:trHeight w:val="2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71842" w:rsidRPr="004A0603" w:rsidRDefault="00E71842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592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71842" w:rsidRDefault="00E71842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Reference Dat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E71842" w:rsidRPr="004A0603" w:rsidRDefault="00E71842" w:rsidP="001F04C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Wat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Grass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ro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ree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otal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603">
              <w:rPr>
                <w:rFonts w:ascii="Times New Roman" w:hAnsi="Times New Roman" w:cs="Times New Roman"/>
                <w:sz w:val="24"/>
                <w:szCs w:val="20"/>
              </w:rPr>
              <w:t>Water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7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603">
              <w:rPr>
                <w:rFonts w:ascii="Times New Roman" w:hAnsi="Times New Roman" w:cs="Times New Roman"/>
                <w:sz w:val="24"/>
                <w:szCs w:val="20"/>
              </w:rPr>
              <w:t>Gras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04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Crop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7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603">
              <w:rPr>
                <w:rFonts w:ascii="Times New Roman" w:hAnsi="Times New Roman" w:cs="Times New Roman"/>
                <w:sz w:val="24"/>
                <w:szCs w:val="20"/>
              </w:rPr>
              <w:t>Trees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</w:tr>
      <w:tr w:rsidR="004F1B30" w:rsidTr="004F1B30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4A0603">
              <w:rPr>
                <w:rFonts w:ascii="Times New Roman" w:hAnsi="Times New Roman" w:cs="Times New Roman"/>
                <w:sz w:val="24"/>
                <w:szCs w:val="20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</w:tr>
      <w:tr w:rsidR="004F1B30" w:rsidTr="009F3CE5">
        <w:trPr>
          <w:trHeight w:val="26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Total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9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8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200</w:t>
            </w:r>
          </w:p>
        </w:tc>
      </w:tr>
      <w:tr w:rsidR="004F1B30" w:rsidTr="009F3CE5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Accuracy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6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9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8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F1B30" w:rsidRPr="004A0603" w:rsidRDefault="004F1B30" w:rsidP="004F1B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0"/>
              </w:rPr>
              <w:t>na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F1B30" w:rsidRPr="004A0603" w:rsidRDefault="000119CC" w:rsidP="004F1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0.855</w:t>
            </w:r>
          </w:p>
        </w:tc>
      </w:tr>
    </w:tbl>
    <w:p w:rsidR="000119CC" w:rsidRDefault="000119CC" w:rsidP="009F3CE5">
      <w:pPr>
        <w:spacing w:after="0" w:line="240" w:lineRule="auto"/>
      </w:pPr>
      <w:bookmarkStart w:id="0" w:name="_GoBack"/>
      <w:bookmarkEnd w:id="0"/>
    </w:p>
    <w:sectPr w:rsidR="0001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4C0"/>
    <w:rsid w:val="000119CC"/>
    <w:rsid w:val="0017455F"/>
    <w:rsid w:val="001F04C0"/>
    <w:rsid w:val="00277429"/>
    <w:rsid w:val="003D6B04"/>
    <w:rsid w:val="004A0603"/>
    <w:rsid w:val="004F1B30"/>
    <w:rsid w:val="006B4C39"/>
    <w:rsid w:val="006F7A17"/>
    <w:rsid w:val="007B16C0"/>
    <w:rsid w:val="009171D8"/>
    <w:rsid w:val="009A7CB5"/>
    <w:rsid w:val="009F3CE5"/>
    <w:rsid w:val="00E71842"/>
    <w:rsid w:val="00F2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C253C0-2E5A-434B-B1E7-3ACDA51A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4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0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4C0"/>
    <w:rPr>
      <w:sz w:val="20"/>
      <w:szCs w:val="20"/>
    </w:rPr>
  </w:style>
  <w:style w:type="table" w:styleId="TableGrid">
    <w:name w:val="Table Grid"/>
    <w:basedOn w:val="TableNormal"/>
    <w:uiPriority w:val="39"/>
    <w:rsid w:val="001F0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04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4C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4C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urr</dc:creator>
  <cp:keywords/>
  <dc:description/>
  <cp:lastModifiedBy>Paul Burr</cp:lastModifiedBy>
  <cp:revision>2</cp:revision>
  <dcterms:created xsi:type="dcterms:W3CDTF">2017-01-05T17:40:00Z</dcterms:created>
  <dcterms:modified xsi:type="dcterms:W3CDTF">2017-01-05T17:40:00Z</dcterms:modified>
</cp:coreProperties>
</file>